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44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30"/>
        <w:gridCol w:w="1290"/>
        <w:gridCol w:w="956"/>
        <w:gridCol w:w="956"/>
        <w:gridCol w:w="957"/>
        <w:gridCol w:w="957"/>
        <w:gridCol w:w="957"/>
        <w:gridCol w:w="957"/>
        <w:gridCol w:w="957"/>
        <w:gridCol w:w="842"/>
        <w:gridCol w:w="957"/>
        <w:gridCol w:w="957"/>
        <w:gridCol w:w="1071"/>
      </w:tblGrid>
      <w:tr>
        <w:trPr>
          <w:cantSplit w:val="true"/>
        </w:trPr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TINT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TIUS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SLIN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SAP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PEG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HITI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UK4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TCDB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SKB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EBIC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HITII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Total</w:t>
            </w:r>
          </w:p>
        </w:tc>
      </w:tr>
      <w:tr>
        <w:trPr>
          <w:cantSplit w:val="true"/>
        </w:trPr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szCs w:val="21"/>
              </w:rPr>
              <w:t>T</w:t>
            </w:r>
            <w:r>
              <w:rPr>
                <w:rFonts w:cs="Arial" w:ascii="Arial Narrow" w:hAnsi="Arial Narrow"/>
                <w:b/>
                <w:szCs w:val="21"/>
              </w:rPr>
              <w:t>ype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Obs.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Obs.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Obs.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RCT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szCs w:val="21"/>
              </w:rPr>
              <w:t>Y</w:t>
            </w:r>
            <w:r>
              <w:rPr>
                <w:rFonts w:cs="Arial" w:ascii="Arial Narrow" w:hAnsi="Arial Narrow"/>
                <w:b/>
                <w:szCs w:val="21"/>
              </w:rPr>
              <w:t>ear of stud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92-19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91-1994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94-199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95-199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93-199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87-198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86-198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84-198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9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9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89-199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No. of patient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31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15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40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2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57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35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988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667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3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1005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52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8509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No. of center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231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Outcome(GOS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b/>
                <w:b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dea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8(2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25(2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4(2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2(2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62(2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9(2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59(4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64(44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4(27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81(3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8(2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396(28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vegetativ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4(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2(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(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(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4(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(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(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4(6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(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(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(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51(4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severe disabilit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4(1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8(1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9(17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2(16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8(2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2(1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6(19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5(16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(2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3(1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8(13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35(16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moderate disabilit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71(1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0(17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4(21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74(19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74(2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4(1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0(16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4(17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(21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9(19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9(2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66(20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good recovery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91(4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66(4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8(36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67(4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62(2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5(3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3(1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7(18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(2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1(29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2(36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61(32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szCs w:val="21"/>
              </w:rPr>
              <w:t>P</w:t>
            </w:r>
            <w:r>
              <w:rPr>
                <w:rFonts w:cs="Arial" w:ascii="Arial Narrow" w:hAnsi="Arial Narrow"/>
                <w:b/>
                <w:szCs w:val="21"/>
              </w:rPr>
              <w:t>redictor(age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rFonts w:cs="Arial" w:ascii="Arial Narrow" w:hAnsi="Arial Narrow"/>
                <w:szCs w:val="21"/>
              </w:rPr>
              <w:t>M</w:t>
            </w:r>
            <w:r>
              <w:rPr>
                <w:rFonts w:cs="Arial" w:ascii="Arial Narrow" w:hAnsi="Arial Narrow"/>
                <w:szCs w:val="21"/>
              </w:rPr>
              <w:t>edian(IQ range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(21-4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(23-4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8(21-43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(23-4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(20-38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4(21-47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6(22-55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6(21-40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7(20-39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7.5(24-59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3(22-49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(21-45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Predictor(motor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non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(0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(1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(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1(1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75(3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2(3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3(1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6(23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4(27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0(1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0(26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95(16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extens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6(1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3(1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5(1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3(1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0(1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1(1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5(11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7(18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2(1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0(1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0(9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42(12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abnormal flex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37(21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2(13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1(2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3(16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5(11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5(1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7(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4(12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(11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5(7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2(1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085(13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normal flexion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27(29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0(29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7(31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23(2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34(2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6(16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1(1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2(20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6(1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3(1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1(2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40(23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l</w:t>
            </w:r>
            <w:r>
              <w:rPr>
                <w:rFonts w:cs="Arial Narrow" w:ascii="Arial Narrow" w:hAnsi="Arial Narrow"/>
                <w:szCs w:val="21"/>
              </w:rPr>
              <w:t>ocalises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84(3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06(39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4(3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86(31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9(21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7(2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1(2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3(19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(17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82(2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9(24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302(27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obeys command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9(3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1(5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(1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(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7(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(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(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(4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(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9(1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(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89(3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SimSun;宋体"/>
                <w:szCs w:val="21"/>
              </w:rPr>
            </w:pPr>
            <w:r>
              <w:rPr>
                <w:rFonts w:cs="Arial Narrow" w:ascii="Arial Narrow" w:hAnsi="Arial Narrow"/>
                <w:szCs w:val="21"/>
              </w:rPr>
              <w:t>untestable &amp; not availabl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(0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(0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(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(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0(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(3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4(2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1(6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7(1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43(1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9(7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56(5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Cs w:val="21"/>
              </w:rPr>
            </w:pPr>
            <w:r>
              <w:rPr>
                <w:rFonts w:cs="Arial" w:ascii="Arial Narrow" w:hAnsi="Arial Narrow"/>
                <w:b/>
                <w:szCs w:val="21"/>
              </w:rPr>
              <w:t>Predictor(pupil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8"/>
                <w:szCs w:val="18"/>
              </w:rPr>
            </w:pPr>
            <w:r>
              <w:rPr>
                <w:rFonts w:cs="Arial Narrow" w:ascii="Arial Narrow" w:hAnsi="Arial Narrow"/>
                <w:b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Arial"/>
                <w:szCs w:val="21"/>
              </w:rPr>
            </w:pPr>
            <w:r>
              <w:rPr>
                <w:rFonts w:cs="Arial" w:ascii="Arial Narrow" w:hAnsi="Arial Narrow"/>
                <w:szCs w:val="21"/>
              </w:rPr>
              <w:t>both side positiv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806(72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03(68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15(77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19(67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84(52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32(66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427(54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00(50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0(56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35(6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85(71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376(63%)</w:t>
            </w:r>
          </w:p>
        </w:tc>
      </w:tr>
      <w:tr>
        <w:trPr>
          <w:cantSplit w:val="true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ind w:firstLine="105"/>
              <w:rPr>
                <w:rFonts w:ascii="Arial Narrow" w:hAnsi="Arial Narrow" w:cs="Arial"/>
                <w:szCs w:val="21"/>
              </w:rPr>
            </w:pPr>
            <w:r>
              <w:rPr>
                <w:rFonts w:cs="Arial" w:ascii="Arial Narrow" w:hAnsi="Arial Narrow"/>
                <w:szCs w:val="21"/>
              </w:rPr>
              <w:t>one side positive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77(16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8(11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9(19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78(19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6(1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3(1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5(15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5(9%)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35(28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79(10%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99(12%)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SimSun;宋体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144(13%)</w:t>
            </w:r>
          </w:p>
        </w:tc>
      </w:tr>
      <w:tr>
        <w:trPr>
          <w:cantSplit w:val="true"/>
        </w:trPr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90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both side negativ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5(12%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20(21%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5(4%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22(13%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570(38%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65(19%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9(32%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49(41%)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1(17%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208(25%)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35(17%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szCs w:val="18"/>
              </w:rPr>
            </w:pPr>
            <w:r>
              <w:rPr>
                <w:rFonts w:cs="Arial Narrow" w:ascii="Arial Narrow" w:hAnsi="Arial Narrow"/>
                <w:sz w:val="18"/>
                <w:szCs w:val="18"/>
              </w:rPr>
              <w:t>1989(23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15:25:00Z</dcterms:created>
  <dc:creator>B Li</dc:creator>
  <dc:description/>
  <cp:keywords/>
  <dc:language>en-US</dc:language>
  <cp:lastModifiedBy>Baoyue Li</cp:lastModifiedBy>
  <dcterms:modified xsi:type="dcterms:W3CDTF">2010-12-30T09:50:00Z</dcterms:modified>
  <cp:revision>4</cp:revision>
  <dc:subject/>
  <dc:title/>
</cp:coreProperties>
</file>